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4BA9" w:rsidRDefault="00814BA9" w:rsidP="00814BA9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sz w:val="20"/>
          <w:szCs w:val="20"/>
        </w:rPr>
        <w:t xml:space="preserve">Supplementary Table </w:t>
      </w:r>
      <w:r w:rsidR="00F03E03">
        <w:rPr>
          <w:rFonts w:asciiTheme="majorBidi" w:hAnsiTheme="majorBidi" w:cstheme="majorBidi"/>
          <w:b/>
          <w:sz w:val="20"/>
          <w:szCs w:val="20"/>
        </w:rPr>
        <w:t>S</w:t>
      </w:r>
      <w:r>
        <w:rPr>
          <w:rFonts w:asciiTheme="majorBidi" w:hAnsiTheme="majorBidi" w:cstheme="majorBidi"/>
          <w:b/>
          <w:sz w:val="20"/>
          <w:szCs w:val="20"/>
        </w:rPr>
        <w:t>2</w:t>
      </w:r>
      <w:r w:rsidRPr="004C2293">
        <w:rPr>
          <w:rFonts w:asciiTheme="majorBidi" w:hAnsiTheme="majorBidi" w:cstheme="majorBidi"/>
          <w:b/>
          <w:sz w:val="20"/>
          <w:szCs w:val="20"/>
        </w:rPr>
        <w:t xml:space="preserve">. </w:t>
      </w:r>
      <w:proofErr w:type="spellStart"/>
      <w:r>
        <w:rPr>
          <w:rFonts w:asciiTheme="majorBidi" w:hAnsiTheme="majorBidi" w:cstheme="majorBidi"/>
          <w:sz w:val="20"/>
          <w:szCs w:val="20"/>
        </w:rPr>
        <w:t>GenBank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accession numbers for DNA sequences of </w:t>
      </w:r>
      <w:r w:rsidRPr="008E51D5">
        <w:rPr>
          <w:rFonts w:asciiTheme="majorBidi" w:hAnsiTheme="majorBidi" w:cstheme="majorBidi"/>
          <w:sz w:val="20"/>
          <w:szCs w:val="20"/>
        </w:rPr>
        <w:t>translation elongation factor 1-alpha (</w:t>
      </w:r>
      <w:r w:rsidR="00F03E03">
        <w:rPr>
          <w:rFonts w:ascii="Times New Roman" w:hAnsi="Times New Roman" w:cs="Times New Roman"/>
          <w:i/>
          <w:iCs/>
          <w:sz w:val="24"/>
          <w:szCs w:val="24"/>
        </w:rPr>
        <w:t>tef1-</w:t>
      </w:r>
      <w:r w:rsidR="00F03E03" w:rsidRPr="63A5FF6E">
        <w:rPr>
          <w:rFonts w:ascii="Times New Roman" w:hAnsi="Times New Roman" w:cs="Times New Roman"/>
          <w:i/>
          <w:iCs/>
          <w:sz w:val="24"/>
          <w:szCs w:val="24"/>
        </w:rPr>
        <w:t>α</w:t>
      </w:r>
      <w:r w:rsidRPr="008E51D5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of</w:t>
      </w:r>
      <w:r w:rsidRPr="008E51D5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i/>
          <w:sz w:val="20"/>
          <w:szCs w:val="20"/>
        </w:rPr>
        <w:t>Hordeum vulgare</w:t>
      </w:r>
      <w:r w:rsidRPr="004C2293">
        <w:rPr>
          <w:rFonts w:asciiTheme="majorBidi" w:hAnsiTheme="majorBidi" w:cstheme="majorBidi"/>
          <w:sz w:val="20"/>
          <w:szCs w:val="20"/>
        </w:rPr>
        <w:t xml:space="preserve"> used for </w:t>
      </w:r>
      <w:r>
        <w:rPr>
          <w:rFonts w:asciiTheme="majorBidi" w:hAnsiTheme="majorBidi" w:cstheme="majorBidi"/>
          <w:sz w:val="20"/>
          <w:szCs w:val="20"/>
        </w:rPr>
        <w:t xml:space="preserve">alignments and specific </w:t>
      </w:r>
      <w:r w:rsidRPr="004C2293">
        <w:rPr>
          <w:rFonts w:asciiTheme="majorBidi" w:hAnsiTheme="majorBidi" w:cstheme="majorBidi"/>
          <w:sz w:val="20"/>
          <w:szCs w:val="20"/>
        </w:rPr>
        <w:t xml:space="preserve">primer and probe design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25"/>
        <w:gridCol w:w="1511"/>
        <w:gridCol w:w="1790"/>
      </w:tblGrid>
      <w:tr w:rsidR="00814BA9" w:rsidRPr="00814BA9" w:rsidTr="00814BA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BA9" w:rsidRPr="00814BA9" w:rsidRDefault="00814BA9" w:rsidP="00814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14B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BA9" w:rsidRPr="00814BA9" w:rsidRDefault="00814BA9" w:rsidP="00814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14B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ultiv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BA9" w:rsidRPr="00814BA9" w:rsidRDefault="00814BA9" w:rsidP="00814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14B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GenBank</w:t>
            </w:r>
            <w:proofErr w:type="spellEnd"/>
            <w:r w:rsidRPr="00814B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Accession</w:t>
            </w:r>
          </w:p>
        </w:tc>
      </w:tr>
      <w:tr w:rsidR="00814BA9" w:rsidRPr="00814BA9" w:rsidTr="00814BA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BA9" w:rsidRPr="00814BA9" w:rsidRDefault="00814BA9" w:rsidP="00814B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14BA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Hordeum vulg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BA9" w:rsidRPr="00814BA9" w:rsidRDefault="00814BA9" w:rsidP="00814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14B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g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BA9" w:rsidRPr="00814BA9" w:rsidRDefault="00814BA9" w:rsidP="00814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14B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Z23130</w:t>
            </w:r>
          </w:p>
        </w:tc>
      </w:tr>
      <w:tr w:rsidR="00814BA9" w:rsidRPr="00814BA9" w:rsidTr="00814BA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BA9" w:rsidRPr="00814BA9" w:rsidRDefault="00814BA9" w:rsidP="00814B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14BA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Hordeum vulg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BA9" w:rsidRPr="00814BA9" w:rsidRDefault="00814BA9" w:rsidP="00814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14B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Golden Prom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BA9" w:rsidRPr="00814BA9" w:rsidRDefault="00814BA9" w:rsidP="00814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14B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KP293845</w:t>
            </w:r>
          </w:p>
        </w:tc>
      </w:tr>
      <w:tr w:rsidR="00814BA9" w:rsidRPr="00814BA9" w:rsidTr="00814BA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BA9" w:rsidRPr="00814BA9" w:rsidRDefault="00814BA9" w:rsidP="00814B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14BA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Hordeum vulg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BA9" w:rsidRPr="00814BA9" w:rsidRDefault="00814BA9" w:rsidP="00814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14B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Golden Prom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BA9" w:rsidRPr="00814BA9" w:rsidRDefault="00814BA9" w:rsidP="00814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14B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KP293846</w:t>
            </w:r>
          </w:p>
        </w:tc>
      </w:tr>
      <w:tr w:rsidR="00814BA9" w:rsidRPr="00814BA9" w:rsidTr="00814BA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BA9" w:rsidRPr="00814BA9" w:rsidRDefault="00814BA9" w:rsidP="00814B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14BA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Hordeum vulg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BA9" w:rsidRPr="00814BA9" w:rsidRDefault="00814BA9" w:rsidP="00814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14B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aruna</w:t>
            </w:r>
            <w:proofErr w:type="spellEnd"/>
            <w:r w:rsidRPr="00814B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814B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ij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BA9" w:rsidRPr="00814BA9" w:rsidRDefault="00814BA9" w:rsidP="00814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14B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K354224</w:t>
            </w:r>
          </w:p>
        </w:tc>
      </w:tr>
    </w:tbl>
    <w:p w:rsidR="0081435B" w:rsidRDefault="0081435B">
      <w:bookmarkStart w:id="0" w:name="_GoBack"/>
      <w:bookmarkEnd w:id="0"/>
    </w:p>
    <w:sectPr w:rsidR="008143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BA9"/>
    <w:rsid w:val="0081435B"/>
    <w:rsid w:val="00814BA9"/>
    <w:rsid w:val="00922CBF"/>
    <w:rsid w:val="00F03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04757"/>
  <w15:chartTrackingRefBased/>
  <w15:docId w15:val="{9C82E653-E9C2-4258-8CF8-AF17B9A9B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4B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326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 Knight</dc:creator>
  <cp:keywords/>
  <dc:description/>
  <cp:lastModifiedBy>Noel Knight</cp:lastModifiedBy>
  <cp:revision>2</cp:revision>
  <dcterms:created xsi:type="dcterms:W3CDTF">2021-01-06T09:01:00Z</dcterms:created>
  <dcterms:modified xsi:type="dcterms:W3CDTF">2021-06-03T01:28:00Z</dcterms:modified>
</cp:coreProperties>
</file>